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DAEB2" w14:textId="77777777" w:rsidR="00C902E6" w:rsidRDefault="00C902E6" w:rsidP="00C902E6">
      <w:pPr>
        <w:spacing w:after="0" w:line="240" w:lineRule="auto"/>
        <w:ind w:left="-1276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TableGrid"/>
        <w:tblW w:w="11199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701"/>
        <w:gridCol w:w="1701"/>
        <w:gridCol w:w="1701"/>
        <w:gridCol w:w="1701"/>
        <w:gridCol w:w="992"/>
      </w:tblGrid>
      <w:tr w:rsidR="00C902E6" w:rsidRPr="009476EC" w14:paraId="6157E4CE" w14:textId="77777777" w:rsidTr="00CA0613">
        <w:tc>
          <w:tcPr>
            <w:tcW w:w="11199" w:type="dxa"/>
            <w:gridSpan w:val="6"/>
          </w:tcPr>
          <w:p w14:paraId="7AA3ADA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Supplementary Table 2. Prevalence of psychiatric disorders at 6 years of age according to bed-sharing trajectories among</w:t>
            </w:r>
          </w:p>
          <w:p w14:paraId="744A4C2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the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 xml:space="preserve"> richest children (4</w:t>
            </w:r>
            <w:r w:rsidRPr="0093185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931854">
              <w:rPr>
                <w:rFonts w:ascii="Times New Roman" w:hAnsi="Times New Roman" w:cs="Times New Roman"/>
                <w:lang w:val="en-GB"/>
              </w:rPr>
              <w:t xml:space="preserve"> and 5</w:t>
            </w:r>
            <w:r w:rsidRPr="00931854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 w:rsidRPr="00931854">
              <w:rPr>
                <w:rFonts w:ascii="Times New Roman" w:hAnsi="Times New Roman" w:cs="Times New Roman"/>
                <w:lang w:val="en-GB"/>
              </w:rPr>
              <w:t xml:space="preserve"> quintile of family income) (</w:t>
            </w:r>
            <w:r w:rsidRPr="00931854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931854">
              <w:rPr>
                <w:rFonts w:ascii="Times New Roman" w:hAnsi="Times New Roman" w:cs="Times New Roman"/>
                <w:lang w:val="en-GB"/>
              </w:rPr>
              <w:t>= 1429).</w:t>
            </w:r>
          </w:p>
        </w:tc>
      </w:tr>
      <w:tr w:rsidR="00C902E6" w:rsidRPr="00931854" w14:paraId="528B8B95" w14:textId="77777777" w:rsidTr="00CA0613">
        <w:tc>
          <w:tcPr>
            <w:tcW w:w="3403" w:type="dxa"/>
            <w:vMerge w:val="restart"/>
            <w:tcBorders>
              <w:top w:val="single" w:sz="4" w:space="0" w:color="auto"/>
            </w:tcBorders>
          </w:tcPr>
          <w:p w14:paraId="03F1AA0D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91567D2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Psychiatric disorder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3CDED8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Bed-sharing trajector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B3DF277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p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-value*</w:t>
            </w:r>
          </w:p>
        </w:tc>
      </w:tr>
      <w:tr w:rsidR="00C902E6" w:rsidRPr="009476EC" w14:paraId="1855ED8F" w14:textId="77777777" w:rsidTr="00CA0613">
        <w:tc>
          <w:tcPr>
            <w:tcW w:w="3403" w:type="dxa"/>
            <w:vMerge/>
            <w:tcBorders>
              <w:bottom w:val="single" w:sz="4" w:space="0" w:color="auto"/>
            </w:tcBorders>
          </w:tcPr>
          <w:p w14:paraId="4E76B07D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5D91B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Non bed-sharers</w:t>
            </w:r>
          </w:p>
          <w:p w14:paraId="32AAE47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% (IC 95%)</w:t>
            </w:r>
          </w:p>
          <w:p w14:paraId="610B15F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=80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56D783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 xml:space="preserve">Late-onset </w:t>
            </w:r>
          </w:p>
          <w:p w14:paraId="7B967F33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bed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-sharers</w:t>
            </w:r>
          </w:p>
          <w:p w14:paraId="579AB3B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% (IC 95%)</w:t>
            </w:r>
          </w:p>
          <w:p w14:paraId="64EDB0AC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=18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9FA8F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 xml:space="preserve">Early-only </w:t>
            </w:r>
          </w:p>
          <w:p w14:paraId="41224747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bed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-sharers</w:t>
            </w:r>
          </w:p>
          <w:p w14:paraId="5B153B12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% (IC 95%)</w:t>
            </w:r>
          </w:p>
          <w:p w14:paraId="5887F7EE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=36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3F4FDB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 xml:space="preserve">Persistent </w:t>
            </w:r>
          </w:p>
          <w:p w14:paraId="5EE7821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bed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-sharers</w:t>
            </w:r>
          </w:p>
          <w:p w14:paraId="7275833D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% (IC 95%)</w:t>
            </w:r>
          </w:p>
          <w:p w14:paraId="2138BCC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(</w:t>
            </w:r>
            <w:proofErr w:type="gramStart"/>
            <w:r w:rsidRPr="00931854">
              <w:rPr>
                <w:rFonts w:ascii="Times New Roman" w:hAnsi="Times New Roman" w:cs="Times New Roman"/>
                <w:lang w:val="en-GB"/>
              </w:rPr>
              <w:t>n</w:t>
            </w:r>
            <w:proofErr w:type="gramEnd"/>
            <w:r w:rsidRPr="00931854">
              <w:rPr>
                <w:rFonts w:ascii="Times New Roman" w:hAnsi="Times New Roman" w:cs="Times New Roman"/>
                <w:lang w:val="en-GB"/>
              </w:rPr>
              <w:t>=71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8AF4E27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02E6" w:rsidRPr="00931854" w14:paraId="23F1520D" w14:textId="77777777" w:rsidTr="00CA0613">
        <w:tc>
          <w:tcPr>
            <w:tcW w:w="3403" w:type="dxa"/>
          </w:tcPr>
          <w:p w14:paraId="3387540D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9B04D0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Any psychiatric disorder</w:t>
            </w:r>
          </w:p>
          <w:p w14:paraId="2B885C1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940AD1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313C94E2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1701" w:type="dxa"/>
          </w:tcPr>
          <w:p w14:paraId="7C2879E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37DA01B7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4.4</w:t>
            </w:r>
          </w:p>
          <w:p w14:paraId="41809F2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ind w:left="0" w:firstLin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7E6559B3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12F2862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3.9</w:t>
            </w:r>
          </w:p>
          <w:p w14:paraId="592CF0EC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ind w:left="0" w:firstLin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2C2365D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6507270C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2.7</w:t>
            </w:r>
          </w:p>
          <w:p w14:paraId="5E71E2CE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ind w:left="0" w:firstLin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</w:tcPr>
          <w:p w14:paraId="5216E4CF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354A939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0.002</w:t>
            </w:r>
          </w:p>
          <w:p w14:paraId="71ECC93E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ind w:left="0" w:firstLine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902E6" w:rsidRPr="00931854" w14:paraId="2347C124" w14:textId="77777777" w:rsidTr="00CA0613">
        <w:tc>
          <w:tcPr>
            <w:tcW w:w="3403" w:type="dxa"/>
          </w:tcPr>
          <w:p w14:paraId="7BE58061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Internalizing problems</w:t>
            </w:r>
          </w:p>
          <w:p w14:paraId="2E7B0A4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145A473" w14:textId="77777777" w:rsidR="00C902E6" w:rsidRPr="00931854" w:rsidRDefault="00C902E6" w:rsidP="00C902E6">
            <w:pPr>
              <w:tabs>
                <w:tab w:val="left" w:pos="67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1701" w:type="dxa"/>
          </w:tcPr>
          <w:p w14:paraId="27C2B023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1.2</w:t>
            </w:r>
          </w:p>
          <w:p w14:paraId="72EBF8D1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61B55C6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0.9</w:t>
            </w:r>
          </w:p>
        </w:tc>
        <w:tc>
          <w:tcPr>
            <w:tcW w:w="1701" w:type="dxa"/>
          </w:tcPr>
          <w:p w14:paraId="05A73D55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2.7</w:t>
            </w:r>
          </w:p>
        </w:tc>
        <w:tc>
          <w:tcPr>
            <w:tcW w:w="992" w:type="dxa"/>
          </w:tcPr>
          <w:p w14:paraId="7BE88BCA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C902E6" w:rsidRPr="00931854" w14:paraId="104E1956" w14:textId="77777777" w:rsidTr="00CA0613">
        <w:tc>
          <w:tcPr>
            <w:tcW w:w="3403" w:type="dxa"/>
            <w:tcBorders>
              <w:bottom w:val="single" w:sz="4" w:space="0" w:color="auto"/>
            </w:tcBorders>
          </w:tcPr>
          <w:p w14:paraId="12C94631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Externalizing proble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967D8C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5B4317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29C464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5FEDB1" w14:textId="77777777" w:rsidR="00C902E6" w:rsidRPr="00931854" w:rsidRDefault="00C902E6" w:rsidP="00C902E6">
            <w:pPr>
              <w:tabs>
                <w:tab w:val="left" w:pos="7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2E9670" w14:textId="77777777" w:rsidR="00C902E6" w:rsidRPr="00931854" w:rsidRDefault="00C902E6" w:rsidP="00C902E6">
            <w:pPr>
              <w:tabs>
                <w:tab w:val="left" w:pos="1100"/>
              </w:tabs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931854">
              <w:rPr>
                <w:rFonts w:ascii="Times New Roman" w:hAnsi="Times New Roman" w:cs="Times New Roman"/>
                <w:lang w:val="en-GB"/>
              </w:rPr>
              <w:t>0.023</w:t>
            </w:r>
          </w:p>
        </w:tc>
      </w:tr>
    </w:tbl>
    <w:p w14:paraId="1F2EB922" w14:textId="77777777" w:rsidR="00C902E6" w:rsidRPr="00931854" w:rsidRDefault="00C902E6" w:rsidP="00C902E6">
      <w:pPr>
        <w:tabs>
          <w:tab w:val="left" w:pos="1100"/>
        </w:tabs>
        <w:ind w:left="-1276"/>
        <w:rPr>
          <w:rFonts w:ascii="Times New Roman" w:hAnsi="Times New Roman" w:cs="Times New Roman"/>
          <w:lang w:val="en-GB"/>
        </w:rPr>
        <w:sectPr w:rsidR="00C902E6" w:rsidRPr="00931854" w:rsidSect="00052F6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931854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931854">
        <w:rPr>
          <w:rFonts w:ascii="Times New Roman" w:hAnsi="Times New Roman" w:cs="Times New Roman"/>
          <w:i/>
          <w:lang w:val="en-GB"/>
        </w:rPr>
        <w:t>x</w:t>
      </w:r>
      <w:r w:rsidRPr="00931854">
        <w:rPr>
          <w:rFonts w:ascii="Times New Roman" w:hAnsi="Times New Roman" w:cs="Times New Roman"/>
          <w:vertAlign w:val="superscript"/>
          <w:lang w:val="en-GB"/>
        </w:rPr>
        <w:t>2</w:t>
      </w:r>
      <w:proofErr w:type="gramEnd"/>
      <w:r>
        <w:rPr>
          <w:rFonts w:ascii="Times New Roman" w:hAnsi="Times New Roman" w:cs="Times New Roman"/>
          <w:lang w:val="en-GB"/>
        </w:rPr>
        <w:t xml:space="preserve"> test</w:t>
      </w:r>
    </w:p>
    <w:p w14:paraId="5E810C5D" w14:textId="77777777" w:rsidR="00976F86" w:rsidRDefault="00976F86"/>
    <w:sectPr w:rsidR="00976F86" w:rsidSect="00A65217">
      <w:pgSz w:w="11900" w:h="16840"/>
      <w:pgMar w:top="1418" w:right="992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2E6"/>
    <w:rsid w:val="00464F31"/>
    <w:rsid w:val="004755E8"/>
    <w:rsid w:val="004B142C"/>
    <w:rsid w:val="00976F86"/>
    <w:rsid w:val="009D1B81"/>
    <w:rsid w:val="00A65217"/>
    <w:rsid w:val="00C902E6"/>
    <w:rsid w:val="00CA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426A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E6"/>
    <w:pPr>
      <w:spacing w:after="200" w:line="276" w:lineRule="auto"/>
    </w:pPr>
    <w:rPr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E6"/>
    <w:pPr>
      <w:ind w:left="391" w:hanging="391"/>
    </w:pPr>
    <w:rPr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2E6"/>
    <w:pPr>
      <w:spacing w:after="200" w:line="276" w:lineRule="auto"/>
    </w:pPr>
    <w:rPr>
      <w:sz w:val="22"/>
      <w:szCs w:val="22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2E6"/>
    <w:pPr>
      <w:ind w:left="391" w:hanging="391"/>
    </w:pPr>
    <w:rPr>
      <w:sz w:val="22"/>
      <w:szCs w:val="22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